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9A458" w14:textId="77777777" w:rsidR="00C06541" w:rsidRDefault="00587C03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bookmarkEnd w:id="0"/>
    <w:bookmarkEnd w:id="1"/>
    <w:p w14:paraId="7492945D" w14:textId="77777777" w:rsidR="00C06541" w:rsidRDefault="00EC3A80" w:rsidP="00C425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DEC68A6" wp14:editId="41774EAB">
            <wp:extent cx="5943600" cy="59753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2B02B" w14:textId="77777777" w:rsidR="00C06541" w:rsidRDefault="00587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111"/>
      <w:bookmarkStart w:id="3" w:name="OLE_LINK110"/>
      <w:r>
        <w:rPr>
          <w:rStyle w:val="fontstyle01"/>
          <w:sz w:val="24"/>
          <w:szCs w:val="24"/>
        </w:rPr>
        <w:t>Supplementary Figure 1</w:t>
      </w:r>
      <w:bookmarkEnd w:id="2"/>
      <w:bookmarkEnd w:id="3"/>
      <w:r>
        <w:rPr>
          <w:rStyle w:val="fontstyle01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Style w:val="fontstyle01"/>
          <w:b w:val="0"/>
          <w:bCs w:val="0"/>
          <w:sz w:val="24"/>
          <w:szCs w:val="24"/>
        </w:rPr>
        <w:t xml:space="preserve">The flow cytometry was used to estimate </w:t>
      </w:r>
      <w:r>
        <w:rPr>
          <w:rStyle w:val="fontstyle01"/>
          <w:b w:val="0"/>
          <w:bCs w:val="0"/>
          <w:i/>
          <w:sz w:val="24"/>
          <w:szCs w:val="24"/>
        </w:rPr>
        <w:t>L. maritima</w:t>
      </w:r>
      <w:r>
        <w:rPr>
          <w:rStyle w:val="fontstyle01"/>
          <w:b w:val="0"/>
          <w:bCs w:val="0"/>
          <w:sz w:val="24"/>
          <w:szCs w:val="24"/>
        </w:rPr>
        <w:t xml:space="preserve"> genome size.</w:t>
      </w:r>
      <w:r>
        <w:rPr>
          <w:rStyle w:val="fontstyle0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genome size was estimated to be 225 Mb.</w:t>
      </w:r>
    </w:p>
    <w:p w14:paraId="1D3D292E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4E618F18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0FBB6D34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2459236F" w14:textId="77777777" w:rsidR="00C06541" w:rsidRDefault="00587C03" w:rsidP="00C4257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11CFF6" wp14:editId="5B63E20A">
            <wp:extent cx="5943600" cy="54267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10E01" w14:textId="57566F57" w:rsidR="00C06541" w:rsidRDefault="00587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23952975"/>
      <w:r>
        <w:rPr>
          <w:rStyle w:val="fontstyle01"/>
          <w:sz w:val="24"/>
          <w:szCs w:val="24"/>
        </w:rPr>
        <w:t>Supplementary Figure 2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E148D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148D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148DC">
        <w:rPr>
          <w:rFonts w:ascii="Times New Roman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used to estimate </w:t>
      </w:r>
      <w:r>
        <w:rPr>
          <w:rFonts w:ascii="Times New Roman" w:hAnsi="Times New Roman" w:cs="Times New Roman"/>
          <w:i/>
          <w:sz w:val="24"/>
          <w:szCs w:val="24"/>
        </w:rPr>
        <w:t>L. maritima</w:t>
      </w:r>
      <w:r>
        <w:rPr>
          <w:rFonts w:ascii="Times New Roman" w:hAnsi="Times New Roman" w:cs="Times New Roman"/>
          <w:sz w:val="24"/>
          <w:szCs w:val="24"/>
        </w:rPr>
        <w:t xml:space="preserve"> genome size. The frequency of 17-mers </w:t>
      </w:r>
      <w:r w:rsidR="00091CEF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shown representing 17 bp sequences within reads (after filtering) from the clean reads of short-insert size libraries</w:t>
      </w:r>
      <w:r w:rsidR="00091C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350bp). The genome size of </w:t>
      </w:r>
      <w:r>
        <w:rPr>
          <w:rFonts w:ascii="Times New Roman" w:hAnsi="Times New Roman" w:cs="Times New Roman"/>
          <w:i/>
          <w:sz w:val="24"/>
          <w:szCs w:val="24"/>
        </w:rPr>
        <w:t>L. maritima</w:t>
      </w:r>
      <w:r>
        <w:rPr>
          <w:rFonts w:ascii="Times New Roman" w:hAnsi="Times New Roman" w:cs="Times New Roman"/>
          <w:sz w:val="24"/>
          <w:szCs w:val="24"/>
        </w:rPr>
        <w:t xml:space="preserve"> was estimated to be 264 M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572E413" w14:textId="77777777" w:rsidR="00C06541" w:rsidRDefault="00587C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63A49114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3B5EA6D9" w14:textId="77777777" w:rsidR="00C06541" w:rsidRDefault="00C06541">
      <w:pPr>
        <w:spacing w:line="360" w:lineRule="auto"/>
        <w:rPr>
          <w:rStyle w:val="fontstyle01"/>
        </w:rPr>
      </w:pPr>
    </w:p>
    <w:p w14:paraId="3933B2F7" w14:textId="77777777" w:rsidR="00C06541" w:rsidRDefault="00C06541">
      <w:pPr>
        <w:spacing w:line="360" w:lineRule="auto"/>
        <w:rPr>
          <w:rStyle w:val="fontstyle01"/>
        </w:rPr>
      </w:pPr>
    </w:p>
    <w:p w14:paraId="0F65894C" w14:textId="77777777" w:rsidR="00C06541" w:rsidRDefault="00C06541">
      <w:pPr>
        <w:spacing w:line="360" w:lineRule="auto"/>
        <w:rPr>
          <w:rStyle w:val="fontstyle01"/>
        </w:rPr>
      </w:pPr>
    </w:p>
    <w:p w14:paraId="4550DABD" w14:textId="77777777" w:rsidR="00C06541" w:rsidRDefault="00587C03" w:rsidP="00C42570">
      <w:pPr>
        <w:spacing w:line="360" w:lineRule="auto"/>
        <w:jc w:val="center"/>
        <w:rPr>
          <w:rStyle w:val="fontstyle01"/>
        </w:rPr>
      </w:pPr>
      <w:r>
        <w:rPr>
          <w:rStyle w:val="fontstyle01"/>
          <w:noProof/>
        </w:rPr>
        <w:drawing>
          <wp:inline distT="0" distB="0" distL="0" distR="0" wp14:anchorId="21E37306" wp14:editId="2DC07B68">
            <wp:extent cx="5741035" cy="3387725"/>
            <wp:effectExtent l="0" t="0" r="0" b="317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4520" cy="3401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44BFE" w14:textId="77777777" w:rsidR="00C06541" w:rsidRDefault="00C06541">
      <w:pPr>
        <w:spacing w:line="360" w:lineRule="auto"/>
        <w:rPr>
          <w:rStyle w:val="fontstyle01"/>
          <w:sz w:val="24"/>
          <w:szCs w:val="24"/>
        </w:rPr>
      </w:pPr>
    </w:p>
    <w:p w14:paraId="5644261D" w14:textId="77777777" w:rsidR="00C06541" w:rsidRDefault="00587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sz w:val="24"/>
          <w:szCs w:val="24"/>
        </w:rPr>
        <w:t>Supplementary Figure 3.</w:t>
      </w:r>
      <w:r>
        <w:rPr>
          <w:sz w:val="24"/>
          <w:szCs w:val="24"/>
        </w:rPr>
        <w:t xml:space="preserve"> </w:t>
      </w:r>
      <w:r>
        <w:rPr>
          <w:rStyle w:val="fontstyle01"/>
          <w:b w:val="0"/>
          <w:sz w:val="24"/>
          <w:szCs w:val="24"/>
        </w:rPr>
        <w:t>The pipeline for Hi-C directed chromosome assembly in this study. After quality assessment of Hi-C library, those valid interactions were used for genome assembly.</w:t>
      </w:r>
    </w:p>
    <w:p w14:paraId="0F771462" w14:textId="3D738DBB" w:rsidR="00C06541" w:rsidRDefault="00C06541" w:rsidP="00C42570">
      <w:pPr>
        <w:spacing w:line="360" w:lineRule="auto"/>
        <w:jc w:val="center"/>
        <w:rPr>
          <w:rFonts w:ascii="Times New Roman" w:hAnsi="Times New Roman" w:cs="Times New Roman"/>
        </w:rPr>
      </w:pPr>
    </w:p>
    <w:p w14:paraId="009B290F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5B82E39D" w14:textId="34C6A498" w:rsidR="00C06541" w:rsidRDefault="00A3138B">
      <w:pPr>
        <w:spacing w:line="360" w:lineRule="auto"/>
        <w:jc w:val="center"/>
        <w:rPr>
          <w:rFonts w:ascii="Times New Roman" w:hAnsi="Times New Roman" w:cs="Times New Roman"/>
        </w:rPr>
      </w:pPr>
      <w:r w:rsidRPr="00A3138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49C72A" wp14:editId="32F0799C">
            <wp:extent cx="5943600" cy="38684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2DC98" w14:textId="76F44C25" w:rsidR="00C06541" w:rsidRDefault="00587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sz w:val="24"/>
          <w:szCs w:val="24"/>
        </w:rPr>
        <w:t xml:space="preserve">Supplementary Figure </w:t>
      </w:r>
      <w:r w:rsidR="007E397C">
        <w:rPr>
          <w:rStyle w:val="fontstyle01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C5829" w:rsidRPr="000C5829">
        <w:rPr>
          <w:rFonts w:ascii="Times New Roman" w:hAnsi="Times New Roman" w:cs="Times New Roman"/>
          <w:sz w:val="24"/>
          <w:szCs w:val="24"/>
        </w:rPr>
        <w:t xml:space="preserve">The digital karyotype of </w:t>
      </w:r>
      <w:r w:rsidR="000C5829">
        <w:rPr>
          <w:rFonts w:ascii="Times New Roman" w:hAnsi="Times New Roman" w:cs="Times New Roman"/>
          <w:i/>
          <w:sz w:val="24"/>
          <w:szCs w:val="24"/>
        </w:rPr>
        <w:t>L. maritima</w:t>
      </w:r>
      <w:r w:rsidR="000C5829" w:rsidRPr="000C5829">
        <w:rPr>
          <w:rFonts w:ascii="Times New Roman" w:hAnsi="Times New Roman" w:cs="Times New Roman"/>
          <w:sz w:val="24"/>
          <w:szCs w:val="24"/>
        </w:rPr>
        <w:t xml:space="preserve">. Distribution of genic regions that are homologous to </w:t>
      </w:r>
      <w:r w:rsidR="000C5829" w:rsidRPr="000C5829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="000C5829" w:rsidRPr="000C5829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="000C5829" w:rsidRPr="000C5829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="000C5829" w:rsidRPr="000C5829">
        <w:rPr>
          <w:rFonts w:ascii="Times New Roman" w:hAnsi="Times New Roman" w:cs="Times New Roman"/>
          <w:sz w:val="24"/>
          <w:szCs w:val="24"/>
        </w:rPr>
        <w:t xml:space="preserve"> according to previously defined genomic blocks by </w:t>
      </w:r>
      <w:r w:rsidR="000C58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C5829" w:rsidRPr="000C5829">
        <w:rPr>
          <w:rFonts w:ascii="Times New Roman" w:hAnsi="Times New Roman" w:cs="Times New Roman"/>
          <w:sz w:val="24"/>
          <w:szCs w:val="24"/>
        </w:rPr>
        <w:t>Lysak</w:t>
      </w:r>
      <w:proofErr w:type="spellEnd"/>
      <w:r w:rsidR="000C5829" w:rsidRPr="000C58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C5829" w:rsidRPr="000C5829">
        <w:rPr>
          <w:rFonts w:ascii="Times New Roman" w:hAnsi="Times New Roman" w:cs="Times New Roman"/>
          <w:sz w:val="24"/>
          <w:szCs w:val="24"/>
        </w:rPr>
        <w:t>Mandakova</w:t>
      </w:r>
      <w:proofErr w:type="spellEnd"/>
      <w:r w:rsidR="000C5829">
        <w:rPr>
          <w:rFonts w:ascii="Times New Roman" w:hAnsi="Times New Roman" w:cs="Times New Roman"/>
          <w:sz w:val="24"/>
          <w:szCs w:val="24"/>
        </w:rPr>
        <w:t>,</w:t>
      </w:r>
      <w:r w:rsidR="000C5829" w:rsidRPr="000C5829">
        <w:rPr>
          <w:rFonts w:ascii="Times New Roman" w:hAnsi="Times New Roman" w:cs="Times New Roman"/>
          <w:sz w:val="24"/>
          <w:szCs w:val="24"/>
        </w:rPr>
        <w:t xml:space="preserve"> 2016</w:t>
      </w:r>
      <w:r w:rsidR="000C5829">
        <w:rPr>
          <w:rFonts w:ascii="Times New Roman" w:hAnsi="Times New Roman" w:cs="Times New Roman"/>
          <w:sz w:val="24"/>
          <w:szCs w:val="24"/>
        </w:rPr>
        <w:t>)</w:t>
      </w:r>
      <w:r w:rsidR="000C5829" w:rsidRPr="000C5829">
        <w:rPr>
          <w:rFonts w:ascii="Times New Roman" w:hAnsi="Times New Roman" w:cs="Times New Roman"/>
          <w:sz w:val="24"/>
          <w:szCs w:val="24"/>
        </w:rPr>
        <w:t>.</w:t>
      </w:r>
    </w:p>
    <w:p w14:paraId="36B5A15D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70FC4712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193F7906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33129BD8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6BF17DF0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p w14:paraId="2A79638A" w14:textId="77777777" w:rsidR="00C06541" w:rsidRDefault="00C06541">
      <w:pPr>
        <w:spacing w:line="360" w:lineRule="auto"/>
        <w:rPr>
          <w:rFonts w:ascii="Times New Roman" w:hAnsi="Times New Roman" w:cs="Times New Roman"/>
        </w:rPr>
      </w:pPr>
    </w:p>
    <w:sectPr w:rsidR="00C06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C8CD0" w14:textId="77777777" w:rsidR="00B24527" w:rsidRDefault="00B24527" w:rsidP="0078516B">
      <w:pPr>
        <w:spacing w:after="0" w:line="240" w:lineRule="auto"/>
      </w:pPr>
      <w:r>
        <w:separator/>
      </w:r>
    </w:p>
  </w:endnote>
  <w:endnote w:type="continuationSeparator" w:id="0">
    <w:p w14:paraId="51EF9EBC" w14:textId="77777777" w:rsidR="00B24527" w:rsidRDefault="00B24527" w:rsidP="00785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D3B18" w14:textId="77777777" w:rsidR="00B24527" w:rsidRDefault="00B24527" w:rsidP="0078516B">
      <w:pPr>
        <w:spacing w:after="0" w:line="240" w:lineRule="auto"/>
      </w:pPr>
      <w:r>
        <w:separator/>
      </w:r>
    </w:p>
  </w:footnote>
  <w:footnote w:type="continuationSeparator" w:id="0">
    <w:p w14:paraId="080E1BB8" w14:textId="77777777" w:rsidR="00B24527" w:rsidRDefault="00B24527" w:rsidP="00785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C7F"/>
    <w:rsid w:val="000013C6"/>
    <w:rsid w:val="000063F8"/>
    <w:rsid w:val="00013FFA"/>
    <w:rsid w:val="00091CEF"/>
    <w:rsid w:val="000B45D6"/>
    <w:rsid w:val="000C5829"/>
    <w:rsid w:val="000D05DC"/>
    <w:rsid w:val="000D06A5"/>
    <w:rsid w:val="000E7691"/>
    <w:rsid w:val="000F7A54"/>
    <w:rsid w:val="00112EDB"/>
    <w:rsid w:val="00161B6A"/>
    <w:rsid w:val="001A3BE2"/>
    <w:rsid w:val="00215A26"/>
    <w:rsid w:val="00247552"/>
    <w:rsid w:val="00256A82"/>
    <w:rsid w:val="00256C3F"/>
    <w:rsid w:val="00266E1E"/>
    <w:rsid w:val="002B3465"/>
    <w:rsid w:val="002C5756"/>
    <w:rsid w:val="0030516D"/>
    <w:rsid w:val="003064B4"/>
    <w:rsid w:val="003211EC"/>
    <w:rsid w:val="00397908"/>
    <w:rsid w:val="003F5F9C"/>
    <w:rsid w:val="00427269"/>
    <w:rsid w:val="00453456"/>
    <w:rsid w:val="00456FD0"/>
    <w:rsid w:val="00494512"/>
    <w:rsid w:val="004A6E09"/>
    <w:rsid w:val="004F7953"/>
    <w:rsid w:val="00511BD6"/>
    <w:rsid w:val="00520059"/>
    <w:rsid w:val="00564385"/>
    <w:rsid w:val="0057744E"/>
    <w:rsid w:val="00577F11"/>
    <w:rsid w:val="00582CC2"/>
    <w:rsid w:val="00587C03"/>
    <w:rsid w:val="0059704A"/>
    <w:rsid w:val="005D260A"/>
    <w:rsid w:val="005D4233"/>
    <w:rsid w:val="00615F23"/>
    <w:rsid w:val="006204B0"/>
    <w:rsid w:val="00654003"/>
    <w:rsid w:val="0065621D"/>
    <w:rsid w:val="00657F85"/>
    <w:rsid w:val="0066363B"/>
    <w:rsid w:val="006C1C15"/>
    <w:rsid w:val="006D410F"/>
    <w:rsid w:val="006D79AD"/>
    <w:rsid w:val="007166AE"/>
    <w:rsid w:val="00762AB7"/>
    <w:rsid w:val="00773D5C"/>
    <w:rsid w:val="0078516B"/>
    <w:rsid w:val="00787C0F"/>
    <w:rsid w:val="007A0374"/>
    <w:rsid w:val="007A62D2"/>
    <w:rsid w:val="007E397C"/>
    <w:rsid w:val="0086591B"/>
    <w:rsid w:val="008936A9"/>
    <w:rsid w:val="0089377C"/>
    <w:rsid w:val="008C0B47"/>
    <w:rsid w:val="008D45C7"/>
    <w:rsid w:val="008D5E00"/>
    <w:rsid w:val="008F21E8"/>
    <w:rsid w:val="008F47AD"/>
    <w:rsid w:val="0095142B"/>
    <w:rsid w:val="00953B17"/>
    <w:rsid w:val="00965C7F"/>
    <w:rsid w:val="0099592B"/>
    <w:rsid w:val="00A3138B"/>
    <w:rsid w:val="00A45873"/>
    <w:rsid w:val="00A662E3"/>
    <w:rsid w:val="00A754BE"/>
    <w:rsid w:val="00AA7644"/>
    <w:rsid w:val="00AC083A"/>
    <w:rsid w:val="00AC57FE"/>
    <w:rsid w:val="00AC6963"/>
    <w:rsid w:val="00B0239B"/>
    <w:rsid w:val="00B02CBB"/>
    <w:rsid w:val="00B24527"/>
    <w:rsid w:val="00B70B8E"/>
    <w:rsid w:val="00B76AA4"/>
    <w:rsid w:val="00BB1E2D"/>
    <w:rsid w:val="00BB348F"/>
    <w:rsid w:val="00BB6238"/>
    <w:rsid w:val="00BC18DD"/>
    <w:rsid w:val="00BF78E9"/>
    <w:rsid w:val="00C06541"/>
    <w:rsid w:val="00C30B68"/>
    <w:rsid w:val="00C42570"/>
    <w:rsid w:val="00CE08D0"/>
    <w:rsid w:val="00CF0E4F"/>
    <w:rsid w:val="00D26981"/>
    <w:rsid w:val="00D5606D"/>
    <w:rsid w:val="00DB5C25"/>
    <w:rsid w:val="00DE137F"/>
    <w:rsid w:val="00DE4102"/>
    <w:rsid w:val="00E148DC"/>
    <w:rsid w:val="00E22396"/>
    <w:rsid w:val="00E24F2D"/>
    <w:rsid w:val="00EC3A80"/>
    <w:rsid w:val="00EC4CA8"/>
    <w:rsid w:val="00EE00BA"/>
    <w:rsid w:val="00EE0122"/>
    <w:rsid w:val="00EF0716"/>
    <w:rsid w:val="00F1658A"/>
    <w:rsid w:val="00F41C63"/>
    <w:rsid w:val="00F84C66"/>
    <w:rsid w:val="00F86A2B"/>
    <w:rsid w:val="00F9370F"/>
    <w:rsid w:val="00F939C7"/>
    <w:rsid w:val="00FF59C1"/>
    <w:rsid w:val="0A353528"/>
    <w:rsid w:val="1C664690"/>
    <w:rsid w:val="26187471"/>
    <w:rsid w:val="30DB366A"/>
    <w:rsid w:val="37E95497"/>
    <w:rsid w:val="638D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E27AC"/>
  <w15:docId w15:val="{0BF338AD-BCF2-4892-A1DE-1488DFC9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qFormat/>
    <w:rPr>
      <w:rFonts w:ascii="Arial" w:eastAsiaTheme="majorEastAsia" w:hAnsi="Arial" w:cs="Arial"/>
      <w:b/>
      <w:bCs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E2E5C55-E570-4899-A4C5-61899CB718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3</TotalTime>
  <Pages>4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uang</dc:creator>
  <cp:lastModifiedBy>Zhang Han</cp:lastModifiedBy>
  <cp:revision>57</cp:revision>
  <dcterms:created xsi:type="dcterms:W3CDTF">2019-08-21T04:03:00Z</dcterms:created>
  <dcterms:modified xsi:type="dcterms:W3CDTF">2020-09-0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orticulture-research</vt:lpwstr>
  </property>
  <property fmtid="{D5CDD505-2E9C-101B-9397-08002B2CF9AE}" pid="15" name="Mendeley Recent Style Name 6_1">
    <vt:lpwstr>Horticulture Research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KSOProductBuildVer">
    <vt:lpwstr>2052-11.1.0.9339</vt:lpwstr>
  </property>
</Properties>
</file>